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013" w:rsidRPr="00CF4C4B" w:rsidRDefault="00CF4C4B" w:rsidP="00CF4C4B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Style w:val="TableHeadingTable"/>
          <w:rFonts w:ascii="Times New Roman" w:hAnsi="Times New Roman" w:cs="Times New Roman"/>
          <w:color w:val="000000"/>
        </w:rPr>
      </w:pPr>
      <w:r w:rsidRPr="00CF4C4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1: Cytokine and chemokine mRNA levels of TC-1 and TRAMP-C2 cell lines treated with DTX</w:t>
      </w:r>
      <w:bookmarkStart w:id="0" w:name="_GoBack"/>
      <w:bookmarkEnd w:id="0"/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6"/>
        <w:gridCol w:w="5900"/>
        <w:gridCol w:w="1521"/>
        <w:gridCol w:w="1400"/>
      </w:tblGrid>
      <w:tr w:rsidR="006C1013" w:rsidTr="006C1013">
        <w:trPr>
          <w:trHeight w:val="60"/>
        </w:trPr>
        <w:tc>
          <w:tcPr>
            <w:tcW w:w="108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1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Style w:val="BodyBoldBody"/>
              </w:rPr>
              <w:t>TC-1</w:t>
            </w:r>
          </w:p>
        </w:tc>
        <w:tc>
          <w:tcPr>
            <w:tcW w:w="14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Style w:val="BodyBoldBody"/>
              </w:rPr>
              <w:t>TRAMP-C2</w:t>
            </w:r>
          </w:p>
        </w:tc>
      </w:tr>
      <w:tr w:rsidR="006C1013" w:rsidTr="006C1013">
        <w:trPr>
          <w:trHeight w:val="60"/>
        </w:trPr>
        <w:tc>
          <w:tcPr>
            <w:tcW w:w="108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Style w:val="BodyBoldBody"/>
              </w:rPr>
              <w:t>Gene</w:t>
            </w:r>
          </w:p>
        </w:tc>
        <w:tc>
          <w:tcPr>
            <w:tcW w:w="59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Style w:val="BodyBoldBody"/>
              </w:rPr>
              <w:t xml:space="preserve">Description  </w:t>
            </w:r>
          </w:p>
        </w:tc>
        <w:tc>
          <w:tcPr>
            <w:tcW w:w="1521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Style w:val="BodyBoldBody"/>
              </w:rPr>
              <w:t>Fold change*</w:t>
            </w:r>
          </w:p>
        </w:tc>
        <w:tc>
          <w:tcPr>
            <w:tcW w:w="14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Style w:val="BodyBoldBody"/>
              </w:rPr>
              <w:t>Fold change*</w:t>
            </w:r>
          </w:p>
        </w:tc>
      </w:tr>
      <w:tr w:rsidR="006C1013" w:rsidTr="006C1013">
        <w:trPr>
          <w:trHeight w:val="60"/>
        </w:trPr>
        <w:tc>
          <w:tcPr>
            <w:tcW w:w="108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sf3  </w:t>
            </w:r>
          </w:p>
        </w:tc>
        <w:tc>
          <w:tcPr>
            <w:tcW w:w="59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Colony stimulating factor 3 (granulocyte)  </w:t>
            </w:r>
          </w:p>
        </w:tc>
        <w:tc>
          <w:tcPr>
            <w:tcW w:w="152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2.94</w:t>
            </w:r>
          </w:p>
        </w:tc>
        <w:tc>
          <w:tcPr>
            <w:tcW w:w="14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94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Tnfsf13b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Tumor necrosis factor (ligand) superfamily, member 13b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2.2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7.8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sf2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olony stimulating factor 2 (granulocyte-macrophage)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8.9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1.3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Tnf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Tumor necrosis factor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8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0.1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cl4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4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8.5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7.84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cl3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3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6.3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Fasl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Fas</w:t>
            </w:r>
            <w:proofErr w:type="spellEnd"/>
            <w:r>
              <w:t xml:space="preserve"> ligand (TNF superfamily, member 6)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6.2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6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cl20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20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7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9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13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3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7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6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22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2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10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0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3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9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xcl1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3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1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xcl16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16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7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5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Hc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Hemolytic complement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3.74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Bmp2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Bone morphogenetic protein 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5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3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Nodal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Nodal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3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87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xcl10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10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1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8.0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27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27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8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3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Adipoq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Adiponectin</w:t>
            </w:r>
            <w:proofErr w:type="spellEnd"/>
            <w:r>
              <w:t xml:space="preserve">, C1Q and collagen domain containing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7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7.84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cl5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5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6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97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1a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 alph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5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2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d70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D70 antigen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8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14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17f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7F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7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95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Ifng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feron gamm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6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Lif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Leukemia inhibitory factor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6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2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xcl11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1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6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cl22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2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6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Bmp6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Bone morphogenetic protein 6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Fonts w:ascii="Symbol" w:hAnsi="Symbol" w:cs="Symbol"/>
              </w:rPr>
              <w:t></w:t>
            </w:r>
            <w:r>
              <w:t>1.27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3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3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4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6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6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4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1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lastRenderedPageBreak/>
              <w:t xml:space="preserve"> </w:t>
            </w:r>
            <w:proofErr w:type="spellStart"/>
            <w:r>
              <w:t>Cntf</w:t>
            </w:r>
            <w:proofErr w:type="spellEnd"/>
            <w:r>
              <w:t xml:space="preserve">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iliary neurotrophic factor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4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3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cl19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19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3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4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l1b  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 bet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1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4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4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9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rPr>
                <w:rFonts w:ascii="Symbol" w:hAnsi="Symbol" w:cs="Symbol"/>
              </w:rPr>
              <w:t></w:t>
            </w:r>
            <w:r>
              <w:t>1.35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23a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23, alpha subunit p19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8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6.0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2a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2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8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7.41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Bmp7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Bone morphogenetic protein 7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8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24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24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8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fna2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feron alpha 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05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xcl13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13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5.6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2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5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7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xcl3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3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3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9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rn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 receptor antagonist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2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0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5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5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2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5.3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7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7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6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Tnfsf1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Tumor necrosis factor (ligand) superfamily, member 1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15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Ltb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Lymphotoxin</w:t>
            </w:r>
            <w:proofErr w:type="spellEnd"/>
            <w:r>
              <w:t xml:space="preserve"> B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6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Pf4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Platelet factor 4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8.6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Xcl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 motif) ligand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8.17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xcl9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9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7.0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12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1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6.0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Ppbp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Pro-platelet basic protein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6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Osm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Oncostatin</w:t>
            </w:r>
            <w:proofErr w:type="spellEnd"/>
            <w:r>
              <w:t xml:space="preserve"> M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9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5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Tnfrsf11b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Tumor necrosis factor receptor superfamily, member 11b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9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24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24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d40lg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D40 ligand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7a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7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2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2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2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9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9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Mstn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Myostatin</w:t>
            </w:r>
            <w:proofErr w:type="spellEnd"/>
            <w:r>
              <w:t xml:space="preserve">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2b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2B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6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lastRenderedPageBreak/>
              <w:t>Tgfb2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Transforming growth factor, beta 2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0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Mif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Macrophage migration inhibitory factor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0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Vegfa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Vascular endothelial growth factor 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0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5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Lta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Lymphotoxin</w:t>
            </w:r>
            <w:proofErr w:type="spellEnd"/>
            <w:r>
              <w:t xml:space="preserve"> A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0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73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0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1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Spp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Secreted phosphoprotein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1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4.00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xcl5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-C motif) ligand 5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1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9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1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C motif) ligand 1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2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7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5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5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2.9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proofErr w:type="spellStart"/>
            <w:r>
              <w:t>Thpo</w:t>
            </w:r>
            <w:proofErr w:type="spellEnd"/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Thrombopoietin</w:t>
            </w:r>
            <w:proofErr w:type="spellEnd"/>
            <w:r>
              <w:t xml:space="preserve">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3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0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tf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</w:t>
            </w:r>
            <w:proofErr w:type="spellStart"/>
            <w:r>
              <w:t>Cardiotrophin</w:t>
            </w:r>
            <w:proofErr w:type="spellEnd"/>
            <w:r>
              <w:t xml:space="preserve">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3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7.6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x3cl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hemokine (C-X3-C motif) ligand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5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2.2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sf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Colony stimulating factor 1 (macrophage)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39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Bmp4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Bone morphogenetic protein 4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8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32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Gpi1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Glucose phosphate isomerase 1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9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2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8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 xml:space="preserve"> Interleukin 18  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2.0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71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Tnfsf10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Tumor necrosis factor (ligand) superfamily, member 10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2.2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4.5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7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hemokine (C-C motif) ligand 7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2.7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1.28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l16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Interleukin 16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2.9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36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xcl12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hemokine (C-X-C motif) ligand 12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2.9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3.94</w:t>
            </w:r>
          </w:p>
        </w:tc>
      </w:tr>
      <w:tr w:rsidR="006C1013">
        <w:trPr>
          <w:trHeight w:val="60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cl17</w:t>
            </w:r>
          </w:p>
        </w:tc>
        <w:tc>
          <w:tcPr>
            <w:tcW w:w="5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</w:pPr>
            <w:r>
              <w:t>Chemokine (C-C motif) ligand 17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4.0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13" w:rsidRDefault="006C1013">
            <w:pPr>
              <w:pStyle w:val="TableTextTableText"/>
              <w:jc w:val="center"/>
            </w:pPr>
            <w:r>
              <w:t>−1.45</w:t>
            </w:r>
          </w:p>
        </w:tc>
      </w:tr>
    </w:tbl>
    <w:p w:rsidR="006C1013" w:rsidRDefault="006C1013" w:rsidP="006C1013">
      <w:pPr>
        <w:pStyle w:val="TableHeadingTableText"/>
        <w:rPr>
          <w:rStyle w:val="TableHeadingTable"/>
        </w:rPr>
      </w:pPr>
    </w:p>
    <w:p w:rsidR="006C1013" w:rsidRDefault="006C1013" w:rsidP="006C1013">
      <w:pPr>
        <w:pStyle w:val="TableTextTableText"/>
        <w:spacing w:before="100"/>
      </w:pPr>
      <w:r>
        <w:t>*Fold change: treated cells vs. untreated cells.</w:t>
      </w:r>
    </w:p>
    <w:p w:rsidR="006C1013" w:rsidRDefault="006C1013" w:rsidP="006C1013">
      <w:pPr>
        <w:pStyle w:val="TableTextTableText"/>
        <w:spacing w:before="100"/>
      </w:pPr>
    </w:p>
    <w:p w:rsidR="008D6472" w:rsidRDefault="008D6472"/>
    <w:sectPr w:rsidR="008D6472" w:rsidSect="00B4103C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13"/>
    <w:rsid w:val="006C1013"/>
    <w:rsid w:val="008D6472"/>
    <w:rsid w:val="00BE18E6"/>
    <w:rsid w:val="00CF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6C1013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6C1013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6C1013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6C1013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6C101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6C1013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6C1013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6C1013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6C1013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6C10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08-17T10:41:00Z</dcterms:created>
  <dcterms:modified xsi:type="dcterms:W3CDTF">2016-08-17T11:17:00Z</dcterms:modified>
</cp:coreProperties>
</file>